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758"/>
        <w:gridCol w:w="4397"/>
        <w:gridCol w:w="1230"/>
      </w:tblGrid>
      <w:tr>
        <w:trPr/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rg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and probe name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5′→3′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pt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lmo009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ptAF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 xml:space="preserve">CCTCGCAACTCACGGTGAAT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ADDIN EN.CITE &lt;EndNote&gt;&lt;Cite&gt;&lt;Author&gt;Tessema&lt;/Author&gt;&lt;Year&gt;2009&lt;/Year&gt;&lt;RecNum&gt;65&lt;/RecNum&gt;&lt;record&gt;&lt;rec-number&gt;65&lt;/rec-number&gt;&lt;foreign-keys&gt;&lt;key app="EN" db-id="fdve2xtffw55p8evszl5wt50v2v9pzsxpapz"&gt;65&lt;/key&gt;&lt;/foreign-keys&gt;&lt;ref-type name="Journal Article"&gt;17&lt;/ref-type&gt;&lt;contributors&gt;&lt;authors&gt;&lt;author&gt;Tessema, Girum Tadesse&lt;/author&gt;&lt;author&gt;Moretro, Trond&lt;/author&gt;&lt;author&gt;Kohler, Achim&lt;/author&gt;&lt;author&gt;Axelsson, Lars&lt;/author&gt;&lt;author&gt;Naterstad, Kristine&lt;/author&gt;&lt;/authors&gt;&lt;/contributors&gt;&lt;titles&gt;&lt;title&gt;&lt;style face="normal" font="default" size="100%"&gt;Complex phenotypic and genotypic responses of &lt;/style&gt;&lt;style face="italic" font="default" size="100%"&gt;Listeria monocytogenes&lt;/style&gt;&lt;style face="normal" font="default" size="100%"&gt; strains exposed to the class IIa bacteriocin sakacin P&lt;/style&gt;&lt;/title&gt;&lt;secondary-title&gt;Appl. Environ. Microbiol.&lt;/secondary-title&gt;&lt;/titles&gt;&lt;periodical&gt;&lt;full-title&gt;Appl. Environ. Microbiol.&lt;/full-title&gt;&lt;/periodical&gt;&lt;pages&gt;6973-6980&lt;/pages&gt;&lt;volume&gt;75&lt;/volume&gt;&lt;number&gt;22&lt;/number&gt;&lt;dates&gt;&lt;year&gt;2009&lt;/year&gt;&lt;pub-dates&gt;&lt;date&gt;November 15, 2009&lt;/date&gt;&lt;/pub-dates&gt;&lt;/dates&gt;&lt;urls&gt;&lt;related-urls&gt;&lt;url&gt;http://aem.asm.org/cgi/content/abstract/75/22/6973&lt;/url&gt;&lt;/related-urls&gt;&lt;/urls&gt;&lt;electronic-resource-num&gt;10.1128/aem.00608-0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[20]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ptAR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 xml:space="preserve">TCTTGCTCGCCGAAAATCA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ptA-Taq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GCTGAAGGTATTTTGCAGTCCGGAAC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t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lmo0204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0204F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CGACCGACCAGCTATACAAGTG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0204R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AATTTCCGCTGCGCTATC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0204-Taq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AGCGTCGTCATCCAGGATTGCC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lmo125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1251F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GGAAATAGCGCCTGATCAA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1251R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CCCGCAAAAATGACCAAT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1251-Taq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TTTCTAGTAAGCAATGAA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lpK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(lmo1538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1538F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GAAAGCAATGCTGCCAGAAG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1538R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GCAATACCTGCAACCGGAAC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1538-Taq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ATCCTCTGAAGTATATGCGGACACAGTGC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dp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mo2682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2682F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GTTGGTGGTTCGTCGCTTT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is study 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2682R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TGTCGTGCATTGCGTTCA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mo2682-Taq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CGGCTTCCACAACGGCAGC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S rRN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S rRNAF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GCGCAGGCGGTCTTTTAAG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ADDIN EN.CITE &lt;EndNote&gt;&lt;Cite&gt;&lt;Author&gt;Tessema&lt;/Author&gt;&lt;Year&gt;2009&lt;/Year&gt;&lt;RecNum&gt;65&lt;/RecNum&gt;&lt;record&gt;&lt;rec-number&gt;65&lt;/rec-number&gt;&lt;foreign-keys&gt;&lt;key app="EN" db-id="fdve2xtffw55p8evszl5wt50v2v9pzsxpapz"&gt;65&lt;/key&gt;&lt;/foreign-keys&gt;&lt;ref-type name="Journal Article"&gt;17&lt;/ref-type&gt;&lt;contributors&gt;&lt;authors&gt;&lt;author&gt;Tessema, Girum Tadesse&lt;/author&gt;&lt;author&gt;Moretro, Trond&lt;/author&gt;&lt;author&gt;Kohler, Achim&lt;/author&gt;&lt;author&gt;Axelsson, Lars&lt;/author&gt;&lt;author&gt;Naterstad, Kristine&lt;/author&gt;&lt;/authors&gt;&lt;/contributors&gt;&lt;titles&gt;&lt;title&gt;&lt;style face="normal" font="default" size="100%"&gt;Complex phenotypic and genotypic responses of &lt;/style&gt;&lt;style face="italic" font="default" size="100%"&gt;Listeria monocytogenes&lt;/style&gt;&lt;style face="normal" font="default" size="100%"&gt; strains exposed to the class IIa bacteriocin sakacin P&lt;/style&gt;&lt;/title&gt;&lt;secondary-title&gt;Appl. Environ. Microbiol.&lt;/secondary-title&gt;&lt;/titles&gt;&lt;periodical&gt;&lt;full-title&gt;Appl. Environ. Microbiol.&lt;/full-title&gt;&lt;/periodical&gt;&lt;pages&gt;6973-6980&lt;/pages&gt;&lt;volume&gt;75&lt;/volume&gt;&lt;number&gt;22&lt;/number&gt;&lt;dates&gt;&lt;year&gt;2009&lt;/year&gt;&lt;pub-dates&gt;&lt;date&gt;November 15, 2009&lt;/date&gt;&lt;/pub-dates&gt;&lt;/dates&gt;&lt;urls&gt;&lt;related-urls&gt;&lt;url&gt;http://aem.asm.org/cgi/content/abstract/75/22/6973&lt;/url&gt;&lt;/related-urls&gt;&lt;/urls&gt;&lt;electronic-resource-num&gt;10.1128/aem.00608-0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[20]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S rRNAR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 xml:space="preserve">CAATGACCCTCCCCGGTTA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S rRNA-Taq</w:t>
            </w:r>
          </w:p>
        </w:tc>
        <w:tc>
          <w:tcPr>
            <w:tcW w:w="439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CTGATGTGAAAGCCCCCGG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48"/>
      <w:lang w:val="nb-NO" w:bidi="ne-NP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8:46:00Z</dcterms:created>
  <dc:creator>Girum Tadesse Tessema</dc:creator>
  <dc:description/>
  <cp:keywords/>
  <dc:language>en-US</dc:language>
  <cp:lastModifiedBy>Girum Tadesse Tessema</cp:lastModifiedBy>
  <dcterms:modified xsi:type="dcterms:W3CDTF">2010-12-17T08:46:00Z</dcterms:modified>
  <cp:revision>2</cp:revision>
  <dc:subject/>
  <dc:title>Table S2</dc:title>
</cp:coreProperties>
</file>